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Table S2.</w:t>
      </w:r>
      <w:r>
        <w:rPr>
          <w:rFonts w:cs="Times New Roman" w:ascii="Times New Roman" w:hAnsi="Times New Roman"/>
          <w:lang w:val="en-US"/>
        </w:rPr>
        <w:t xml:space="preserve"> STr: specimen treatment; CFU: colony forming units assessed after 24 h of culture of fresh suspensions; HRM: High resolution melting real-time PCR; PK: proteinase K at 56° for 10 min, cooling at -18C for 5 min and extraction with magnetic beads; Ly: Lyticase at 56° for 10 min, cooling at -18C for 5 min and extraction with magnetic beads; IC: internal control; pIC: IC tested with Taqman real-time PCR; HRM: High resolution melting real-time PCR; FilamUn: forward primer for filamentous </w:t>
      </w:r>
      <w:r>
        <w:rPr>
          <w:rFonts w:cs="Times New Roman" w:ascii="Times New Roman" w:hAnsi="Times New Roman"/>
          <w:i/>
          <w:lang w:val="en-US"/>
        </w:rPr>
        <w:t>Fungi</w:t>
      </w:r>
      <w:r>
        <w:rPr>
          <w:rFonts w:cs="Times New Roman" w:ascii="Times New Roman" w:hAnsi="Times New Roman"/>
          <w:lang w:val="en-US"/>
        </w:rPr>
        <w:t xml:space="preserve">; CandUn: forward primer for yeasts; FungUn: Universal reverse primer for all </w:t>
      </w:r>
      <w:r>
        <w:rPr>
          <w:rFonts w:cs="Times New Roman" w:ascii="Times New Roman" w:hAnsi="Times New Roman"/>
          <w:i/>
          <w:lang w:val="en-US"/>
        </w:rPr>
        <w:t>Fungi</w:t>
      </w:r>
      <w:r>
        <w:rPr>
          <w:rFonts w:cs="Times New Roman" w:ascii="Times New Roman" w:hAnsi="Times New Roman"/>
          <w:lang w:val="en-US"/>
        </w:rPr>
        <w:t xml:space="preserve">; Anig: </w:t>
      </w:r>
      <w:r>
        <w:rPr>
          <w:rFonts w:cs="Times New Roman" w:ascii="Times New Roman" w:hAnsi="Times New Roman"/>
          <w:i/>
          <w:lang w:val="en-US"/>
        </w:rPr>
        <w:t>Aspergillus niger</w:t>
      </w:r>
      <w:r>
        <w:rPr>
          <w:rFonts w:cs="Times New Roman" w:ascii="Times New Roman" w:hAnsi="Times New Roman"/>
          <w:lang w:val="en-US"/>
        </w:rPr>
        <w:t xml:space="preserve">; Calb: </w:t>
      </w:r>
      <w:r>
        <w:rPr>
          <w:rFonts w:cs="Times New Roman" w:ascii="Times New Roman" w:hAnsi="Times New Roman"/>
          <w:i/>
          <w:lang w:val="en-US"/>
        </w:rPr>
        <w:t>Candida albicans</w:t>
      </w:r>
      <w:r>
        <w:rPr>
          <w:rFonts w:cs="Times New Roman" w:ascii="Times New Roman" w:hAnsi="Times New Roman"/>
          <w:lang w:val="en-US"/>
        </w:rPr>
        <w:t xml:space="preserve">, Fus: </w:t>
      </w:r>
      <w:r>
        <w:rPr>
          <w:rFonts w:cs="Times New Roman" w:ascii="Times New Roman" w:hAnsi="Times New Roman"/>
          <w:i/>
          <w:lang w:val="en-US"/>
        </w:rPr>
        <w:t>Fusarium solani</w:t>
      </w:r>
      <w:r>
        <w:rPr>
          <w:rFonts w:cs="Times New Roman" w:ascii="Times New Roman" w:hAnsi="Times New Roman"/>
          <w:lang w:val="en-US"/>
        </w:rPr>
        <w:t>;</w:t>
      </w:r>
      <w:r>
        <w:rPr>
          <w:rFonts w:cs="Times New Roman" w:ascii="Times New Roman" w:hAnsi="Times New Roman"/>
          <w:i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NC: negative control; -: Negative, Ct &gt; 42; SpAmp: amplification cycles leading to a plateau (amplification of 100%); Id: Fungi identification according to family after melting curve analysis; Y: Yes, the shape of the melting curve corresponds to searched species according to strain profiles; N: melting curve analysis did not allow fungal identification; NA: not analyzed; MP: MagNA Pure compact (Roche) without pretreatment; QIA (QIAamp </w:t>
      </w:r>
      <w:r>
        <w:rPr>
          <w:rStyle w:val="Highlight"/>
          <w:rFonts w:cs="Times New Roman" w:ascii="Times New Roman" w:hAnsi="Times New Roman"/>
          <w:lang w:val="en-US"/>
        </w:rPr>
        <w:t>DNA</w:t>
      </w:r>
      <w:r>
        <w:rPr/>
        <w:t xml:space="preserve"> Minikit QIAgen) without pretreatment. </w:t>
      </w:r>
    </w:p>
    <w:tbl>
      <w:tblPr>
        <w:tblW w:w="8788" w:type="dxa"/>
        <w:jc w:val="left"/>
        <w:tblInd w:w="9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417"/>
        <w:gridCol w:w="1282"/>
        <w:gridCol w:w="703"/>
        <w:gridCol w:w="1281"/>
        <w:gridCol w:w="993"/>
        <w:gridCol w:w="992"/>
        <w:gridCol w:w="1128"/>
      </w:tblGrid>
      <w:tr>
        <w:trPr>
          <w:trHeight w:val="206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Agent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[CFU/ml]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STr</w:t>
            </w:r>
          </w:p>
        </w:tc>
        <w:tc>
          <w:tcPr>
            <w:tcW w:w="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pIC *</w:t>
            </w:r>
          </w:p>
        </w:tc>
        <w:tc>
          <w:tcPr>
            <w:tcW w:w="43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HRM</w:t>
            </w:r>
          </w:p>
        </w:tc>
      </w:tr>
      <w:tr>
        <w:trPr>
          <w:trHeight w:val="206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43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Set of primers</w:t>
            </w:r>
          </w:p>
        </w:tc>
      </w:tr>
      <w:tr>
        <w:trPr>
          <w:trHeight w:val="206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22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CandUn+ FungUn</w:t>
            </w:r>
          </w:p>
        </w:tc>
        <w:tc>
          <w:tcPr>
            <w:tcW w:w="2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FilamUn+FungUn</w:t>
            </w:r>
          </w:p>
        </w:tc>
      </w:tr>
      <w:tr>
        <w:trPr>
          <w:trHeight w:val="6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SpAm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SpAmp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Id</w:t>
            </w:r>
          </w:p>
        </w:tc>
      </w:tr>
      <w:tr>
        <w:trPr>
          <w:trHeight w:val="197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Anig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PK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31.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</w:tr>
      <w:tr>
        <w:trPr>
          <w:trHeight w:val="19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LY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30.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</w:tr>
      <w:tr>
        <w:trPr>
          <w:trHeight w:val="19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PK+Ly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29.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</w:tr>
      <w:tr>
        <w:trPr>
          <w:trHeight w:val="215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PK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30.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</w:tr>
      <w:tr>
        <w:trPr>
          <w:trHeight w:val="215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LY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29.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</w:tr>
      <w:tr>
        <w:trPr>
          <w:trHeight w:val="215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vertAlign w:val="superscript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PK+Ly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30.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</w:tr>
      <w:tr>
        <w:trPr>
          <w:trHeight w:val="215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18"/>
                <w:vertAlign w:val="superscript"/>
                <w:lang w:val="en-US"/>
              </w:rPr>
              <w:t>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PK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29.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</w:tr>
      <w:tr>
        <w:trPr>
          <w:trHeight w:val="215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LY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29.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</w:tr>
      <w:tr>
        <w:trPr>
          <w:trHeight w:val="215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vertAlign w:val="superscript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PK+Ly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29.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</w:tr>
      <w:tr>
        <w:trPr>
          <w:trHeight w:val="215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vertAlign w:val="superscript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MP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30.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</w:tr>
      <w:tr>
        <w:trPr>
          <w:trHeight w:val="215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vertAlign w:val="superscript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QI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32.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</w:tr>
      <w:tr>
        <w:trPr>
          <w:trHeight w:val="197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C.alb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PK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30.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</w:tr>
      <w:tr>
        <w:trPr>
          <w:trHeight w:val="19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LY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28.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</w:tr>
      <w:tr>
        <w:trPr>
          <w:trHeight w:val="19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PK+Ly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29.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</w:tr>
      <w:tr>
        <w:trPr>
          <w:trHeight w:val="215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PK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28.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</w:tr>
      <w:tr>
        <w:trPr>
          <w:trHeight w:val="215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LY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29.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</w:tr>
      <w:tr>
        <w:trPr>
          <w:trHeight w:val="215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vertAlign w:val="superscript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PK+Ly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29.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</w:tr>
      <w:tr>
        <w:trPr>
          <w:trHeight w:val="215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18"/>
                <w:vertAlign w:val="superscript"/>
                <w:lang w:val="en-US"/>
              </w:rPr>
              <w:t>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PK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29.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A</w:t>
            </w:r>
          </w:p>
        </w:tc>
      </w:tr>
      <w:tr>
        <w:trPr>
          <w:trHeight w:val="215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LY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29.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</w:tr>
      <w:tr>
        <w:trPr>
          <w:trHeight w:val="215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vertAlign w:val="superscript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PK+Ly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29.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</w:tr>
      <w:tr>
        <w:trPr>
          <w:trHeight w:val="215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vertAlign w:val="superscript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MP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32.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</w:tr>
      <w:tr>
        <w:trPr>
          <w:trHeight w:val="215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vertAlign w:val="superscript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QI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30.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</w:tr>
      <w:tr>
        <w:trPr>
          <w:trHeight w:val="90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Fus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PK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30.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</w:tr>
      <w:tr>
        <w:trPr>
          <w:trHeight w:val="9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vertAlign w:val="superscript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LY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29.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</w:tr>
      <w:tr>
        <w:trPr>
          <w:trHeight w:val="9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vertAlign w:val="superscript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PK+Ly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30.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</w:tr>
      <w:tr>
        <w:trPr>
          <w:trHeight w:val="9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PK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31.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</w:tr>
      <w:tr>
        <w:trPr>
          <w:trHeight w:val="9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vertAlign w:val="superscript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LY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29.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</w:tr>
      <w:tr>
        <w:trPr>
          <w:trHeight w:val="9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vertAlign w:val="superscript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PK+Ly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30.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</w:tr>
      <w:tr>
        <w:trPr>
          <w:trHeight w:val="185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18"/>
                <w:vertAlign w:val="superscript"/>
                <w:lang w:val="en-US"/>
              </w:rPr>
              <w:t>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vertAlign w:val="superscript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PK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30.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</w:tr>
      <w:tr>
        <w:trPr>
          <w:trHeight w:val="185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LY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29.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</w:tr>
      <w:tr>
        <w:trPr>
          <w:trHeight w:val="185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PK+Ly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30.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</w:tr>
      <w:tr>
        <w:trPr>
          <w:trHeight w:val="185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MP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28.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</w:tr>
      <w:tr>
        <w:trPr>
          <w:trHeight w:val="185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QI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32.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18"/>
                <w:lang w:val="en-US"/>
              </w:rPr>
              <w:t>N</w:t>
            </w:r>
          </w:p>
        </w:tc>
      </w:tr>
    </w:tbl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headerReference w:type="default" r:id="rId2"/>
      <w:type w:val="nextPage"/>
      <w:pgSz w:w="11906" w:h="16838"/>
      <w:pgMar w:left="1080" w:right="108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332" w:after="166"/>
      <w:outlineLvl w:val="3"/>
    </w:pPr>
    <w:rPr>
      <w:rFonts w:ascii="Times New Roman" w:hAnsi="Times New Roman" w:eastAsia="Times New Roman" w:cs="Times New Roman"/>
      <w:b/>
      <w:bCs/>
      <w:color w:val="59331F"/>
      <w:sz w:val="24"/>
      <w:szCs w:val="24"/>
    </w:rPr>
  </w:style>
  <w:style w:type="character" w:styleId="WW8Num1z0">
    <w:name w:val="WW8Num1z0"/>
    <w:qFormat/>
    <w:rPr>
      <w:color w:val="000000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PrformatHTMLCar">
    <w:name w:val="Préformaté HTML Car"/>
    <w:qFormat/>
    <w:rPr>
      <w:rFonts w:ascii="Courier New" w:hAnsi="Courier New" w:eastAsia="Times New Roman" w:cs="Courier New"/>
    </w:rPr>
  </w:style>
  <w:style w:type="character" w:styleId="CorpsdetexteCar">
    <w:name w:val="Corps de texte Car"/>
    <w:qFormat/>
    <w:rPr>
      <w:rFonts w:ascii="Times New Roman" w:hAnsi="Times New Roman" w:eastAsia="Times New Roman" w:cs="Times New Roman"/>
      <w:sz w:val="24"/>
    </w:rPr>
  </w:style>
  <w:style w:type="character" w:styleId="MachinecrireHTML">
    <w:name w:val="Machine à écrire HTML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Corpsdetexte2Car">
    <w:name w:val="Corps de texte 2 Car"/>
    <w:qFormat/>
    <w:rPr>
      <w:sz w:val="22"/>
      <w:szCs w:val="22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Titre4Car">
    <w:name w:val="Titre 4 Car"/>
    <w:qFormat/>
    <w:rPr>
      <w:rFonts w:ascii="Times New Roman" w:hAnsi="Times New Roman" w:eastAsia="Times New Roman" w:cs="Times New Roman"/>
      <w:b/>
      <w:bCs/>
      <w:color w:val="59331F"/>
      <w:sz w:val="24"/>
      <w:szCs w:val="24"/>
    </w:rPr>
  </w:style>
  <w:style w:type="character" w:styleId="Highlight1">
    <w:name w:val="highlight1"/>
    <w:qFormat/>
    <w:rPr>
      <w:shd w:fill="F2F5F8" w:val="clear"/>
    </w:rPr>
  </w:style>
  <w:style w:type="character" w:styleId="Titre1Car">
    <w:name w:val="Titre 1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Emphasis">
    <w:name w:val="Emphasis"/>
    <w:qFormat/>
    <w:rPr>
      <w:i/>
      <w:iCs/>
    </w:rPr>
  </w:style>
  <w:style w:type="character" w:styleId="Underline1">
    <w:name w:val="underline1"/>
    <w:qFormat/>
    <w:rPr>
      <w:u w:val="single"/>
    </w:rPr>
  </w:style>
  <w:style w:type="character" w:styleId="CitationHTML">
    <w:name w:val="Citation HTML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Citpubdate1">
    <w:name w:val="cit-pub-date1"/>
    <w:qFormat/>
    <w:rPr>
      <w:b/>
      <w:bCs/>
    </w:rPr>
  </w:style>
  <w:style w:type="character" w:styleId="Citsource">
    <w:name w:val="cit-source"/>
    <w:qFormat/>
    <w:rPr/>
  </w:style>
  <w:style w:type="character" w:styleId="Citvol4">
    <w:name w:val="cit-vol4"/>
    <w:qFormat/>
    <w:rPr/>
  </w:style>
  <w:style w:type="character" w:styleId="Citfpage">
    <w:name w:val="cit-fpage"/>
    <w:qFormat/>
    <w:rPr/>
  </w:style>
  <w:style w:type="character" w:styleId="Highlight">
    <w:name w:val="highlight"/>
    <w:qFormat/>
    <w:rPr/>
  </w:style>
  <w:style w:type="character" w:styleId="Mwcitebacklink">
    <w:name w:val="mw-cite-backlink"/>
    <w:qFormat/>
    <w:rPr/>
  </w:style>
  <w:style w:type="character" w:styleId="Highlight2">
    <w:name w:val="highlight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enumros">
    <w:name w:val="Liste à numéros"/>
    <w:basedOn w:val="Normal"/>
    <w:qFormat/>
    <w:pPr>
      <w:numPr>
        <w:ilvl w:val="0"/>
        <w:numId w:val="2"/>
      </w:num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0T07:55:00Z</dcterms:created>
  <dc:creator>Pablo GOLDSCHMIDT</dc:creator>
  <dc:description/>
  <cp:keywords/>
  <dc:language>en-US</dc:language>
  <cp:lastModifiedBy>Pablo GOLDSCHMIDT</cp:lastModifiedBy>
  <cp:lastPrinted>2014-01-13T10:24:00Z</cp:lastPrinted>
  <dcterms:modified xsi:type="dcterms:W3CDTF">2014-05-20T07:59:00Z</dcterms:modified>
  <cp:revision>3</cp:revision>
  <dc:subject/>
  <dc:title/>
</cp:coreProperties>
</file>